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100"/>
        <w:tblW w:w="11239" w:type="dxa"/>
        <w:tblLook w:val="04A0" w:firstRow="1" w:lastRow="0" w:firstColumn="1" w:lastColumn="0" w:noHBand="0" w:noVBand="1"/>
      </w:tblPr>
      <w:tblGrid>
        <w:gridCol w:w="3331"/>
        <w:gridCol w:w="993"/>
        <w:gridCol w:w="984"/>
        <w:gridCol w:w="993"/>
        <w:gridCol w:w="984"/>
        <w:gridCol w:w="993"/>
        <w:gridCol w:w="984"/>
        <w:gridCol w:w="993"/>
        <w:gridCol w:w="984"/>
      </w:tblGrid>
      <w:tr w:rsidR="0095277D" w:rsidRPr="00502116" w:rsidTr="00C45117">
        <w:trPr>
          <w:trHeight w:val="261"/>
        </w:trPr>
        <w:tc>
          <w:tcPr>
            <w:tcW w:w="333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ay 3</w:t>
            </w:r>
          </w:p>
        </w:tc>
        <w:tc>
          <w:tcPr>
            <w:tcW w:w="1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+</w:t>
            </w:r>
          </w:p>
        </w:tc>
        <w:tc>
          <w:tcPr>
            <w:tcW w:w="1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-</w:t>
            </w:r>
          </w:p>
        </w:tc>
        <w:tc>
          <w:tcPr>
            <w:tcW w:w="1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+</w:t>
            </w:r>
          </w:p>
        </w:tc>
        <w:tc>
          <w:tcPr>
            <w:tcW w:w="1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-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1.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47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8.5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38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3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82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1.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37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.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.5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.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6.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.87</w:t>
            </w:r>
          </w:p>
        </w:tc>
      </w:tr>
      <w:tr w:rsidR="0095277D" w:rsidRPr="00502116" w:rsidTr="0095277D">
        <w:trPr>
          <w:trHeight w:val="169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95277D" w:rsidRPr="00502116" w:rsidTr="00C45117">
        <w:trPr>
          <w:trHeight w:val="261"/>
        </w:trPr>
        <w:tc>
          <w:tcPr>
            <w:tcW w:w="333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ay 5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+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-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+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-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Unin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8.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.75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In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4.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.27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5.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62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5.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.66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7.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69</w:t>
            </w:r>
          </w:p>
        </w:tc>
      </w:tr>
      <w:tr w:rsidR="0095277D" w:rsidRPr="00502116" w:rsidTr="0095277D">
        <w:trPr>
          <w:trHeight w:val="261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Unin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8.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.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15</w:t>
            </w:r>
          </w:p>
        </w:tc>
      </w:tr>
      <w:tr w:rsidR="0095277D" w:rsidRPr="00502116" w:rsidTr="0095277D">
        <w:trPr>
          <w:trHeight w:val="274"/>
        </w:trPr>
        <w:tc>
          <w:tcPr>
            <w:tcW w:w="33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Infec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8.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.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.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277D" w:rsidRPr="00502116" w:rsidRDefault="0095277D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02116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89</w:t>
            </w:r>
          </w:p>
        </w:tc>
      </w:tr>
    </w:tbl>
    <w:p w:rsidR="00F770D4" w:rsidRDefault="0095277D">
      <w:bookmarkStart w:id="0" w:name="_GoBack"/>
      <w:bookmarkEnd w:id="0"/>
      <w:r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BD20F8" wp14:editId="47A6A462">
                <wp:simplePos x="0" y="0"/>
                <wp:positionH relativeFrom="margin">
                  <wp:posOffset>0</wp:posOffset>
                </wp:positionH>
                <wp:positionV relativeFrom="paragraph">
                  <wp:posOffset>209550</wp:posOffset>
                </wp:positionV>
                <wp:extent cx="7146950" cy="848258"/>
                <wp:effectExtent l="0" t="0" r="0" b="9525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6950" cy="848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77D" w:rsidRPr="006B493B" w:rsidRDefault="0095277D" w:rsidP="009527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2: Mean percentage (%) and standard deviations (SD) of CD8+ T cells expressing cellular activation markers CD38 and HLA-DR in unstimulated or stimulated (LPS, R848, Pam3CSK4 and PHA) conditions at day 3 (top) and day 5 (bottom). Sample size, n=5, 4 donors run in quadruplicate, 1 donor run in duplicate.</w:t>
                            </w:r>
                          </w:p>
                          <w:p w:rsidR="0095277D" w:rsidRPr="006B493B" w:rsidRDefault="0095277D" w:rsidP="009527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BD20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6.5pt;width:562.75pt;height:66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paLIAIAAB0EAAAOAAAAZHJzL2Uyb0RvYy54bWysU8Fu2zAMvQ/YPwi6L06MpE2MOEWXLsOA&#10;rhvQ7gNoWY6FyaImKbG7rx8lp2m23YbpIIgi+fT4SK1vhk6zo3ReoSn5bDLlTBqBtTL7kn972r1b&#10;cuYDmBo0GlnyZ+n5zebtm3VvC5lji7qWjhGI8UVvS96GYIss86KVHfgJWmnI2aDrIJDp9lntoCf0&#10;Tmf5dHqV9ehq61BI7+n2bnTyTcJvGinCl6bxMjBdcuIW0u7SXsU926yh2DuwrRInGvAPLDpQhh49&#10;Q91BAHZw6i+oTgmHHpswEdhl2DRKyFQDVTOb/lHNYwtWplpIHG/PMvn/Bysejl8dUzX1brXizEBH&#10;TXqSQ2DvcWB51Ke3vqCwR0uBYaBrik21enuP4rtnBrctmL28dQ77VkJN/GYxM7tIHXF8BKn6z1jT&#10;M3AImICGxnVRPJKDETr16fncm0hF0OX1bH61WpBLkG85X+aLZXoCipds63z4KLFj8VByR71P6HC8&#10;9yGygeIlJD7mUat6p7ROhttXW+3YEWhOdmmd0H8L04b1JV8t8kVCNhjz0wh1KtAca9URuWlcMR2K&#10;qMYHU6dzAKXHMzHR5iRPVGTUJgzVQIFRswrrZxLK4Tiv9L/o0KL7yVlPs1py/+MATnKmPxkSezWb&#10;z+NwJ2O+uM7JcJee6tIDRhBUyQNn43Eb0oeIfA3eUlMalfR6ZXLiSjOYZDz9lzjkl3aKev3Vm18A&#10;AAD//wMAUEsDBBQABgAIAAAAIQCGeg183QAAAAgBAAAPAAAAZHJzL2Rvd25yZXYueG1sTI/BTsMw&#10;EETvSPyDtUhcEHXaEpemcSpAAnFt6QdsYjeJiNdR7Dbp37M90dPuakazb/Lt5DpxtkNoPWmYzxIQ&#10;lipvWqo1HH4+n19BhIhksPNkNVxsgG1xf5djZvxIO3vex1pwCIUMNTQx9pmUoWqswzDzvSXWjn5w&#10;GPkcamkGHDncdXKRJEo6bIk/NNjbj8ZWv/uT03D8Hp/S9Vh+xcNq96LesV2V/qL148P0tgER7RT/&#10;zXDFZ3QomKn0JzJBdBq4SNSwXPK8qvNFmoIoeVNKgSxyeVug+AMAAP//AwBQSwECLQAUAAYACAAA&#10;ACEAtoM4kv4AAADhAQAAEwAAAAAAAAAAAAAAAAAAAAAAW0NvbnRlbnRfVHlwZXNdLnhtbFBLAQIt&#10;ABQABgAIAAAAIQA4/SH/1gAAAJQBAAALAAAAAAAAAAAAAAAAAC8BAABfcmVscy8ucmVsc1BLAQIt&#10;ABQABgAIAAAAIQAzvpaLIAIAAB0EAAAOAAAAAAAAAAAAAAAAAC4CAABkcnMvZTJvRG9jLnhtbFBL&#10;AQItABQABgAIAAAAIQCGeg183QAAAAgBAAAPAAAAAAAAAAAAAAAAAHoEAABkcnMvZG93bnJldi54&#10;bWxQSwUGAAAAAAQABADzAAAAhAUAAAAA&#10;" stroked="f">
                <v:textbox>
                  <w:txbxContent>
                    <w:p w:rsidR="0095277D" w:rsidRPr="006B493B" w:rsidRDefault="0095277D" w:rsidP="009527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2: Mean percentage (%) and standard deviations (SD) of CD8+ T cells expressing cellular activation markers CD38 and HLA-DR in unstimulated or stimulated (LPS, R848, Pam3CSK4 and PHA) conditions at day 3 (top) and day 5 (bottom). Sample size, n=5, 4 donors run in quadruplicate, 1 donor run in duplicate.</w:t>
                      </w:r>
                    </w:p>
                    <w:p w:rsidR="0095277D" w:rsidRPr="006B493B" w:rsidRDefault="0095277D" w:rsidP="009527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770D4" w:rsidSect="000625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5C8"/>
    <w:rsid w:val="000625C8"/>
    <w:rsid w:val="0095277D"/>
    <w:rsid w:val="00A05CDB"/>
    <w:rsid w:val="00A43F8C"/>
    <w:rsid w:val="00BE5781"/>
    <w:rsid w:val="00F7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E207F-7B1A-43FF-9EC5-7289D53C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romarty</dc:creator>
  <cp:keywords/>
  <dc:description/>
  <cp:lastModifiedBy>Ross Cromarty</cp:lastModifiedBy>
  <cp:revision>2</cp:revision>
  <dcterms:created xsi:type="dcterms:W3CDTF">2019-05-06T11:27:00Z</dcterms:created>
  <dcterms:modified xsi:type="dcterms:W3CDTF">2019-05-06T11:27:00Z</dcterms:modified>
</cp:coreProperties>
</file>